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0B8D3" w14:textId="77777777" w:rsidR="00DB1433" w:rsidRDefault="00DB1433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2CA758" w14:textId="77777777" w:rsidR="002457C0" w:rsidRDefault="002457C0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3B7B500" w14:textId="77777777" w:rsidR="002457C0" w:rsidRPr="00E02EE2" w:rsidRDefault="002457C0" w:rsidP="00DB1433">
      <w:pPr>
        <w:spacing w:line="400" w:lineRule="atLeast"/>
        <w:rPr>
          <w:rFonts w:ascii="Times New Roman" w:hAnsi="Times New Roman" w:cs="Times New Roman" w:hint="eastAsia"/>
          <w:color w:val="auto"/>
          <w:sz w:val="24"/>
          <w:szCs w:val="24"/>
        </w:rPr>
      </w:pPr>
    </w:p>
    <w:tbl>
      <w:tblPr>
        <w:tblW w:w="583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01"/>
        <w:gridCol w:w="1000"/>
        <w:gridCol w:w="998"/>
        <w:gridCol w:w="1440"/>
      </w:tblGrid>
      <w:tr w:rsidR="00DB1433" w:rsidRPr="002457C0" w14:paraId="45609298" w14:textId="77777777" w:rsidTr="002457C0">
        <w:trPr>
          <w:cantSplit/>
          <w:jc w:val="center"/>
        </w:trPr>
        <w:tc>
          <w:tcPr>
            <w:tcW w:w="5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7F22A3" w14:textId="648194F3" w:rsidR="00DB1433" w:rsidRPr="002457C0" w:rsidRDefault="00C102C8" w:rsidP="006A150F">
            <w:pPr>
              <w:spacing w:line="400" w:lineRule="atLeas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 w:hint="eastAsia"/>
                <w:b/>
                <w:bCs/>
                <w:color w:val="auto"/>
                <w:sz w:val="21"/>
                <w:szCs w:val="21"/>
              </w:rPr>
              <w:t xml:space="preserve">Table S3 </w:t>
            </w:r>
            <w:r w:rsidR="00DB1433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Chi-Square </w:t>
            </w:r>
            <w:r w:rsidR="00F37C29" w:rsidRPr="002457C0">
              <w:rPr>
                <w:rFonts w:ascii="Times New Roman" w:hAnsi="Times New Roman" w:cs="Times New Roman" w:hint="eastAsia"/>
                <w:b/>
                <w:bCs/>
                <w:color w:val="auto"/>
                <w:sz w:val="21"/>
                <w:szCs w:val="21"/>
              </w:rPr>
              <w:t>t</w:t>
            </w:r>
            <w:r w:rsidR="00DB1433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sts</w:t>
            </w:r>
            <w:r w:rsidR="00E7699F" w:rsidRPr="002457C0">
              <w:rPr>
                <w:rFonts w:ascii="Times New Roman" w:hAnsi="Times New Roman" w:cs="Times New Roman" w:hint="eastAsia"/>
                <w:b/>
                <w:bCs/>
                <w:color w:val="auto"/>
                <w:sz w:val="21"/>
                <w:szCs w:val="21"/>
              </w:rPr>
              <w:t xml:space="preserve"> for</w:t>
            </w:r>
            <w:r w:rsidR="00C81211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RVA detection rates by month</w:t>
            </w:r>
          </w:p>
        </w:tc>
      </w:tr>
      <w:tr w:rsidR="00DB1433" w:rsidRPr="002457C0" w14:paraId="7E85C5E4" w14:textId="77777777" w:rsidTr="002457C0">
        <w:trPr>
          <w:cantSplit/>
          <w:jc w:val="center"/>
        </w:trPr>
        <w:tc>
          <w:tcPr>
            <w:tcW w:w="24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E4A0B8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F681F7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lue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E4D9BE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820EFD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ymp</w:t>
            </w:r>
            <w:proofErr w:type="spellEnd"/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 Sig. (2-sided)</w:t>
            </w:r>
          </w:p>
        </w:tc>
      </w:tr>
      <w:tr w:rsidR="00DB1433" w:rsidRPr="002457C0" w14:paraId="0B6703A5" w14:textId="77777777" w:rsidTr="002457C0">
        <w:trPr>
          <w:cantSplit/>
          <w:jc w:val="center"/>
        </w:trPr>
        <w:tc>
          <w:tcPr>
            <w:tcW w:w="24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05AEB1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0BA7AD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120E3</w:t>
            </w: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C568F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01AD6C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 w:rsidR="00DB1433" w:rsidRPr="002457C0" w14:paraId="2F21220D" w14:textId="77777777" w:rsidTr="002457C0">
        <w:trPr>
          <w:cantSplit/>
          <w:jc w:val="center"/>
        </w:trPr>
        <w:tc>
          <w:tcPr>
            <w:tcW w:w="24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038AB7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ikelihood Ratio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ED43AE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235E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4A42B3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EDBABA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 w:rsidR="00DB1433" w:rsidRPr="002457C0" w14:paraId="406D9CDB" w14:textId="77777777" w:rsidTr="002457C0">
        <w:trPr>
          <w:cantSplit/>
          <w:jc w:val="center"/>
        </w:trPr>
        <w:tc>
          <w:tcPr>
            <w:tcW w:w="24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241435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inear-by-Linear Assoc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27F3AB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1.75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BBCCB9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A9BABC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 w:rsidR="00DB1433" w:rsidRPr="002457C0" w14:paraId="1A7FF884" w14:textId="77777777" w:rsidTr="002457C0">
        <w:trPr>
          <w:cantSplit/>
          <w:jc w:val="center"/>
        </w:trPr>
        <w:tc>
          <w:tcPr>
            <w:tcW w:w="24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27603D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 of Vali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A3E678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37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CD4910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789885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DB1433" w:rsidRPr="002457C0" w14:paraId="1A3C036F" w14:textId="77777777" w:rsidTr="002457C0">
        <w:trPr>
          <w:cantSplit/>
          <w:jc w:val="center"/>
        </w:trPr>
        <w:tc>
          <w:tcPr>
            <w:tcW w:w="5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6D9D65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. 0 cells (.0%) have expected count less than 5. The minimum expected count is 270.75.</w:t>
            </w:r>
          </w:p>
        </w:tc>
      </w:tr>
    </w:tbl>
    <w:p w14:paraId="0B5C87B4" w14:textId="77777777" w:rsidR="00DB1433" w:rsidRDefault="00DB1433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D878AE5" w14:textId="77777777" w:rsidR="002457C0" w:rsidRDefault="002457C0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915C2A" w14:textId="77777777" w:rsidR="002457C0" w:rsidRPr="00A81384" w:rsidRDefault="002457C0" w:rsidP="00DB1433">
      <w:pPr>
        <w:spacing w:line="400" w:lineRule="atLeast"/>
        <w:rPr>
          <w:rFonts w:ascii="Times New Roman" w:hAnsi="Times New Roman" w:cs="Times New Roman" w:hint="eastAsia"/>
          <w:color w:val="auto"/>
          <w:sz w:val="24"/>
          <w:szCs w:val="24"/>
        </w:rPr>
      </w:pPr>
    </w:p>
    <w:tbl>
      <w:tblPr>
        <w:tblW w:w="583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01"/>
        <w:gridCol w:w="1000"/>
        <w:gridCol w:w="998"/>
        <w:gridCol w:w="1440"/>
      </w:tblGrid>
      <w:tr w:rsidR="00DB1433" w:rsidRPr="002457C0" w14:paraId="506AD194" w14:textId="77777777" w:rsidTr="002457C0">
        <w:trPr>
          <w:cantSplit/>
          <w:jc w:val="center"/>
        </w:trPr>
        <w:tc>
          <w:tcPr>
            <w:tcW w:w="5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CEB7B7" w14:textId="5010AED9" w:rsidR="00DB1433" w:rsidRPr="002457C0" w:rsidRDefault="00C102C8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 w:hint="eastAsia"/>
                <w:b/>
                <w:bCs/>
                <w:color w:val="auto"/>
                <w:sz w:val="21"/>
                <w:szCs w:val="21"/>
              </w:rPr>
              <w:t xml:space="preserve">Table S4 </w:t>
            </w:r>
            <w:r w:rsidR="00DB1433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Chi-Square </w:t>
            </w:r>
            <w:r w:rsidR="00F37C29" w:rsidRPr="002457C0">
              <w:rPr>
                <w:rFonts w:ascii="Times New Roman" w:hAnsi="Times New Roman" w:cs="Times New Roman" w:hint="eastAsia"/>
                <w:b/>
                <w:bCs/>
                <w:color w:val="auto"/>
                <w:sz w:val="21"/>
                <w:szCs w:val="21"/>
              </w:rPr>
              <w:t>t</w:t>
            </w:r>
            <w:r w:rsidR="00DB1433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sts</w:t>
            </w:r>
            <w:r w:rsidR="00C81211" w:rsidRPr="002457C0">
              <w:rPr>
                <w:rFonts w:ascii="Times New Roman" w:hAnsi="Times New Roman" w:cs="Times New Roman" w:hint="eastAsia"/>
                <w:b/>
                <w:bCs/>
                <w:color w:val="auto"/>
                <w:sz w:val="21"/>
                <w:szCs w:val="21"/>
              </w:rPr>
              <w:t xml:space="preserve"> for</w:t>
            </w:r>
            <w:r w:rsidR="00C81211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G1</w:t>
            </w:r>
            <w:proofErr w:type="gramStart"/>
            <w:r w:rsidR="00C81211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[</w:t>
            </w:r>
            <w:proofErr w:type="gramEnd"/>
            <w:r w:rsidR="00C81211"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8] genotype from all acute gastroenteritis cases</w:t>
            </w:r>
            <w:r w:rsidR="00F37C29" w:rsidRPr="002457C0">
              <w:rPr>
                <w:rFonts w:ascii="Times New Roman" w:hAnsi="Times New Roman" w:cs="Times New Roman" w:hint="eastAsia"/>
                <w:b/>
                <w:bCs/>
                <w:color w:val="auto"/>
                <w:sz w:val="21"/>
                <w:szCs w:val="21"/>
              </w:rPr>
              <w:t xml:space="preserve"> by month</w:t>
            </w:r>
          </w:p>
        </w:tc>
      </w:tr>
      <w:tr w:rsidR="00DB1433" w:rsidRPr="002457C0" w14:paraId="4C93DC9E" w14:textId="77777777" w:rsidTr="002457C0">
        <w:trPr>
          <w:cantSplit/>
          <w:jc w:val="center"/>
        </w:trPr>
        <w:tc>
          <w:tcPr>
            <w:tcW w:w="24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F6FC66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3DA288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lue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910E34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DAAFB7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ymp</w:t>
            </w:r>
            <w:proofErr w:type="spellEnd"/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 Sig. (2-sided)</w:t>
            </w:r>
          </w:p>
        </w:tc>
      </w:tr>
      <w:tr w:rsidR="00DB1433" w:rsidRPr="002457C0" w14:paraId="4F23DDCD" w14:textId="77777777" w:rsidTr="002457C0">
        <w:trPr>
          <w:cantSplit/>
          <w:jc w:val="center"/>
        </w:trPr>
        <w:tc>
          <w:tcPr>
            <w:tcW w:w="24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36AC5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A3EB72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9.627</w:t>
            </w: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8C531F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5DBCE1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 w:rsidR="00DB1433" w:rsidRPr="002457C0" w14:paraId="00166F9E" w14:textId="77777777" w:rsidTr="002457C0">
        <w:trPr>
          <w:cantSplit/>
          <w:jc w:val="center"/>
        </w:trPr>
        <w:tc>
          <w:tcPr>
            <w:tcW w:w="24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00E80D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ikelihood Ratio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D307BF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7.47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DD201A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2546B6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 w:rsidR="00DB1433" w:rsidRPr="002457C0" w14:paraId="71736BFC" w14:textId="77777777" w:rsidTr="002457C0">
        <w:trPr>
          <w:cantSplit/>
          <w:jc w:val="center"/>
        </w:trPr>
        <w:tc>
          <w:tcPr>
            <w:tcW w:w="24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C4AD0D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inear-by-Linear Assoc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2FD5D1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7.46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2A9168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1944DB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00</w:t>
            </w:r>
          </w:p>
        </w:tc>
      </w:tr>
      <w:tr w:rsidR="00DB1433" w:rsidRPr="002457C0" w14:paraId="57DDA82D" w14:textId="77777777" w:rsidTr="002457C0">
        <w:trPr>
          <w:cantSplit/>
          <w:jc w:val="center"/>
        </w:trPr>
        <w:tc>
          <w:tcPr>
            <w:tcW w:w="24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028812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 of Vali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2B1F8A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37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65B47F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CA2AEE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DB1433" w:rsidRPr="002457C0" w14:paraId="583CD048" w14:textId="77777777" w:rsidTr="002457C0">
        <w:trPr>
          <w:cantSplit/>
          <w:jc w:val="center"/>
        </w:trPr>
        <w:tc>
          <w:tcPr>
            <w:tcW w:w="5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89BDA2" w14:textId="77777777" w:rsidR="00DB1433" w:rsidRPr="002457C0" w:rsidRDefault="00DB1433" w:rsidP="006A150F">
            <w:pPr>
              <w:spacing w:line="400" w:lineRule="atLeas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. 0 cells (.0%) have expected count less than 5. The minimum expected count is 7.60.</w:t>
            </w:r>
          </w:p>
        </w:tc>
      </w:tr>
    </w:tbl>
    <w:p w14:paraId="300F51AB" w14:textId="77777777" w:rsidR="00DB1433" w:rsidRDefault="00DB1433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383595" w14:textId="77777777" w:rsidR="002457C0" w:rsidRDefault="002457C0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453F96" w14:textId="77777777" w:rsidR="002457C0" w:rsidRDefault="002457C0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1474DB" w14:textId="77777777" w:rsidR="002457C0" w:rsidRDefault="002457C0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62E42C" w14:textId="77777777" w:rsidR="002457C0" w:rsidRPr="00E02EE2" w:rsidRDefault="002457C0" w:rsidP="00DB1433">
      <w:pPr>
        <w:spacing w:line="400" w:lineRule="atLeast"/>
        <w:rPr>
          <w:rFonts w:ascii="Times New Roman" w:hAnsi="Times New Roman" w:cs="Times New Roman" w:hint="eastAsia"/>
          <w:color w:val="auto"/>
          <w:sz w:val="24"/>
          <w:szCs w:val="24"/>
        </w:rPr>
      </w:pPr>
    </w:p>
    <w:tbl>
      <w:tblPr>
        <w:tblW w:w="647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65"/>
        <w:gridCol w:w="1109"/>
        <w:gridCol w:w="1108"/>
        <w:gridCol w:w="1597"/>
      </w:tblGrid>
      <w:tr w:rsidR="00DB1433" w14:paraId="26546FCB" w14:textId="77777777" w:rsidTr="002457C0">
        <w:trPr>
          <w:cantSplit/>
          <w:jc w:val="center"/>
        </w:trPr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77775F" w14:textId="77777777" w:rsidR="002457C0" w:rsidRPr="002457C0" w:rsidRDefault="002457C0" w:rsidP="00F37C29">
            <w:pPr>
              <w:spacing w:line="32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56BCDC18" w14:textId="13D6C088" w:rsidR="00DB1433" w:rsidRPr="002457C0" w:rsidRDefault="00C102C8" w:rsidP="00F37C29">
            <w:pPr>
              <w:spacing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Table S5 </w:t>
            </w:r>
            <w:r w:rsidR="00DB1433" w:rsidRPr="002457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i-Square Tests</w:t>
            </w:r>
            <w:r w:rsidR="00F37C29" w:rsidRPr="002457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for G1</w:t>
            </w:r>
            <w:proofErr w:type="gramStart"/>
            <w:r w:rsidR="00F37C29" w:rsidRPr="002457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[</w:t>
            </w:r>
            <w:proofErr w:type="gramEnd"/>
            <w:r w:rsidR="00F37C29" w:rsidRPr="002457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] composition ratios by month</w:t>
            </w:r>
          </w:p>
        </w:tc>
      </w:tr>
      <w:tr w:rsidR="00DB1433" w14:paraId="6EFA9FDF" w14:textId="77777777" w:rsidTr="002457C0">
        <w:trPr>
          <w:cantSplit/>
          <w:jc w:val="center"/>
        </w:trPr>
        <w:tc>
          <w:tcPr>
            <w:tcW w:w="26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5187E1" w14:textId="77777777" w:rsidR="00DB1433" w:rsidRPr="002457C0" w:rsidRDefault="00DB1433" w:rsidP="006A150F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D68101" w14:textId="77777777" w:rsidR="00DB1433" w:rsidRPr="002457C0" w:rsidRDefault="00DB1433" w:rsidP="006A150F">
            <w:pPr>
              <w:spacing w:line="3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1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1FDB08" w14:textId="77777777" w:rsidR="00DB1433" w:rsidRPr="002457C0" w:rsidRDefault="00DB1433" w:rsidP="006A150F">
            <w:pPr>
              <w:spacing w:line="3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5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228950" w14:textId="77777777" w:rsidR="00DB1433" w:rsidRPr="002457C0" w:rsidRDefault="00DB1433" w:rsidP="006A150F">
            <w:pPr>
              <w:spacing w:line="3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Asymp</w:t>
            </w:r>
            <w:proofErr w:type="spellEnd"/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. Sig. (2-sided)</w:t>
            </w:r>
          </w:p>
        </w:tc>
      </w:tr>
      <w:tr w:rsidR="00DB1433" w14:paraId="4456181B" w14:textId="77777777" w:rsidTr="002457C0">
        <w:trPr>
          <w:cantSplit/>
          <w:jc w:val="center"/>
        </w:trPr>
        <w:tc>
          <w:tcPr>
            <w:tcW w:w="266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D417BD" w14:textId="77777777" w:rsidR="00DB1433" w:rsidRPr="002457C0" w:rsidRDefault="00DB1433" w:rsidP="006A150F">
            <w:pPr>
              <w:spacing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Pearson Chi-Square</w:t>
            </w:r>
          </w:p>
        </w:tc>
        <w:tc>
          <w:tcPr>
            <w:tcW w:w="11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9F6C87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30.809</w:t>
            </w:r>
            <w:r w:rsidRPr="002457C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1339BB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9A87BB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DB1433" w14:paraId="2B8FD4B5" w14:textId="77777777" w:rsidTr="002457C0">
        <w:trPr>
          <w:cantSplit/>
          <w:jc w:val="center"/>
        </w:trPr>
        <w:tc>
          <w:tcPr>
            <w:tcW w:w="26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E7915C" w14:textId="77777777" w:rsidR="00DB1433" w:rsidRPr="002457C0" w:rsidRDefault="00DB1433" w:rsidP="006A150F">
            <w:pPr>
              <w:spacing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Likelihood Ratio</w:t>
            </w:r>
          </w:p>
        </w:tc>
        <w:tc>
          <w:tcPr>
            <w:tcW w:w="11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C05030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32.04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D10C24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CB9E96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</w:tr>
      <w:tr w:rsidR="00DB1433" w14:paraId="0C479802" w14:textId="77777777" w:rsidTr="002457C0">
        <w:trPr>
          <w:cantSplit/>
          <w:jc w:val="center"/>
        </w:trPr>
        <w:tc>
          <w:tcPr>
            <w:tcW w:w="26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DFF31A" w14:textId="77777777" w:rsidR="00DB1433" w:rsidRPr="002457C0" w:rsidRDefault="00DB1433" w:rsidP="006A150F">
            <w:pPr>
              <w:spacing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Linear-by-Linear Association</w:t>
            </w:r>
          </w:p>
        </w:tc>
        <w:tc>
          <w:tcPr>
            <w:tcW w:w="11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7E13FE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9.54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D1F887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381342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</w:tr>
      <w:tr w:rsidR="00DB1433" w14:paraId="0CEAE892" w14:textId="77777777" w:rsidTr="002457C0">
        <w:trPr>
          <w:cantSplit/>
          <w:jc w:val="center"/>
        </w:trPr>
        <w:tc>
          <w:tcPr>
            <w:tcW w:w="266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9F3937" w14:textId="77777777" w:rsidR="00DB1433" w:rsidRPr="002457C0" w:rsidRDefault="00DB1433" w:rsidP="006A150F">
            <w:pPr>
              <w:spacing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N of Valid Cases</w:t>
            </w:r>
          </w:p>
        </w:tc>
        <w:tc>
          <w:tcPr>
            <w:tcW w:w="11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62C2D1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4309</w:t>
            </w:r>
          </w:p>
        </w:tc>
        <w:tc>
          <w:tcPr>
            <w:tcW w:w="11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D8A73A" w14:textId="77777777" w:rsidR="00DB1433" w:rsidRPr="002457C0" w:rsidRDefault="00DB1433" w:rsidP="006A150F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942F64" w14:textId="77777777" w:rsidR="00DB1433" w:rsidRPr="002457C0" w:rsidRDefault="00DB1433" w:rsidP="006A150F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DB1433" w14:paraId="79194E8F" w14:textId="77777777" w:rsidTr="002457C0">
        <w:trPr>
          <w:cantSplit/>
          <w:jc w:val="center"/>
        </w:trPr>
        <w:tc>
          <w:tcPr>
            <w:tcW w:w="266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E8E954" w14:textId="77777777" w:rsidR="00DB1433" w:rsidRPr="002457C0" w:rsidRDefault="00DB1433" w:rsidP="006A150F">
            <w:pPr>
              <w:spacing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4C0F83" w14:textId="77777777" w:rsidR="00DB1433" w:rsidRPr="002457C0" w:rsidRDefault="00DB1433" w:rsidP="006A150F">
            <w:pPr>
              <w:spacing w:line="320" w:lineRule="atLeas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FBDFD2" w14:textId="77777777" w:rsidR="00DB1433" w:rsidRPr="002457C0" w:rsidRDefault="00DB1433" w:rsidP="006A150F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C63CDA" w14:textId="77777777" w:rsidR="00DB1433" w:rsidRPr="002457C0" w:rsidRDefault="00DB1433" w:rsidP="006A150F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DB1433" w14:paraId="072C2BA1" w14:textId="77777777" w:rsidTr="002457C0">
        <w:trPr>
          <w:cantSplit/>
          <w:jc w:val="center"/>
        </w:trPr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E7BC35" w14:textId="77777777" w:rsidR="00DB1433" w:rsidRPr="002457C0" w:rsidRDefault="00DB1433" w:rsidP="006A150F">
            <w:pPr>
              <w:spacing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457C0">
              <w:rPr>
                <w:rFonts w:ascii="Times New Roman" w:hAnsi="Times New Roman" w:cs="Times New Roman"/>
                <w:sz w:val="21"/>
                <w:szCs w:val="21"/>
              </w:rPr>
              <w:t>a. 4 cells (16.7%) have expected count less than 5. The minimum expected count is 2.72.</w:t>
            </w:r>
          </w:p>
        </w:tc>
      </w:tr>
    </w:tbl>
    <w:p w14:paraId="449261F5" w14:textId="77777777" w:rsidR="00DB1433" w:rsidRPr="00A81384" w:rsidRDefault="00DB1433" w:rsidP="00DB143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D035D93" w14:textId="77777777" w:rsidR="00315728" w:rsidRPr="00DB1433" w:rsidRDefault="00315728"/>
    <w:sectPr w:rsidR="00315728" w:rsidRPr="00DB1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974AFD" w14:textId="77777777" w:rsidR="00D9781B" w:rsidRDefault="00D9781B" w:rsidP="00DB1433">
      <w:r>
        <w:separator/>
      </w:r>
    </w:p>
  </w:endnote>
  <w:endnote w:type="continuationSeparator" w:id="0">
    <w:p w14:paraId="79E354D1" w14:textId="77777777" w:rsidR="00D9781B" w:rsidRDefault="00D9781B" w:rsidP="00DB1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AEF00" w14:textId="77777777" w:rsidR="00D9781B" w:rsidRDefault="00D9781B" w:rsidP="00DB1433">
      <w:r>
        <w:separator/>
      </w:r>
    </w:p>
  </w:footnote>
  <w:footnote w:type="continuationSeparator" w:id="0">
    <w:p w14:paraId="306A8E2B" w14:textId="77777777" w:rsidR="00D9781B" w:rsidRDefault="00D9781B" w:rsidP="00DB1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CA2"/>
    <w:rsid w:val="002457C0"/>
    <w:rsid w:val="00291CA2"/>
    <w:rsid w:val="00315728"/>
    <w:rsid w:val="0040365B"/>
    <w:rsid w:val="005E15CA"/>
    <w:rsid w:val="005F1400"/>
    <w:rsid w:val="008B6016"/>
    <w:rsid w:val="00B435C0"/>
    <w:rsid w:val="00C102C8"/>
    <w:rsid w:val="00C81211"/>
    <w:rsid w:val="00D0285B"/>
    <w:rsid w:val="00D9781B"/>
    <w:rsid w:val="00DB1433"/>
    <w:rsid w:val="00E7699F"/>
    <w:rsid w:val="00F3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4BCC2"/>
  <w15:chartTrackingRefBased/>
  <w15:docId w15:val="{25E4BFDD-0C52-49BA-869B-F75708467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433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14"/>
      <w:szCs w:val="14"/>
    </w:rPr>
  </w:style>
  <w:style w:type="paragraph" w:styleId="1">
    <w:name w:val="heading 1"/>
    <w:basedOn w:val="a"/>
    <w:next w:val="a"/>
    <w:link w:val="10"/>
    <w:uiPriority w:val="9"/>
    <w:qFormat/>
    <w:rsid w:val="00291CA2"/>
    <w:pPr>
      <w:keepNext/>
      <w:keepLines/>
      <w:autoSpaceDE/>
      <w:autoSpaceDN/>
      <w:adjustRightInd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1CA2"/>
    <w:pPr>
      <w:keepNext/>
      <w:keepLines/>
      <w:autoSpaceDE/>
      <w:autoSpaceDN/>
      <w:adjustRightInd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1CA2"/>
    <w:pPr>
      <w:keepNext/>
      <w:keepLines/>
      <w:autoSpaceDE/>
      <w:autoSpaceDN/>
      <w:adjustRightInd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1CA2"/>
    <w:pPr>
      <w:keepNext/>
      <w:keepLines/>
      <w:autoSpaceDE/>
      <w:autoSpaceDN/>
      <w:adjustRightInd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1CA2"/>
    <w:pPr>
      <w:keepNext/>
      <w:keepLines/>
      <w:autoSpaceDE/>
      <w:autoSpaceDN/>
      <w:adjustRightInd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1CA2"/>
    <w:pPr>
      <w:keepNext/>
      <w:keepLines/>
      <w:autoSpaceDE/>
      <w:autoSpaceDN/>
      <w:adjustRightInd/>
      <w:spacing w:before="4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1CA2"/>
    <w:pPr>
      <w:keepNext/>
      <w:keepLines/>
      <w:autoSpaceDE/>
      <w:autoSpaceDN/>
      <w:adjustRightInd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1CA2"/>
    <w:pPr>
      <w:keepNext/>
      <w:keepLines/>
      <w:autoSpaceDE/>
      <w:autoSpaceDN/>
      <w:adjustRightInd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1CA2"/>
    <w:pPr>
      <w:keepNext/>
      <w:keepLines/>
      <w:autoSpaceDE/>
      <w:autoSpaceDN/>
      <w:adjustRightInd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1C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1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1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1C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1CA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1C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1C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1C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1C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1CA2"/>
    <w:pPr>
      <w:autoSpaceDE/>
      <w:autoSpaceDN/>
      <w:adjustRightInd/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1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1CA2"/>
    <w:pPr>
      <w:numPr>
        <w:ilvl w:val="1"/>
      </w:numPr>
      <w:autoSpaceDE/>
      <w:autoSpaceDN/>
      <w:adjustRightInd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1C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1CA2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291C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1CA2"/>
    <w:pPr>
      <w:autoSpaceDE/>
      <w:autoSpaceDN/>
      <w:adjustRightInd/>
      <w:ind w:left="720"/>
      <w:contextualSpacing/>
      <w:jc w:val="both"/>
    </w:pPr>
    <w:rPr>
      <w:rFonts w:asciiTheme="minorHAnsi" w:hAnsiTheme="minorHAnsi" w:cstheme="minorBidi"/>
      <w:color w:val="auto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291C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1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291C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1C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1433"/>
    <w:pP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14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1433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1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RUI PMB203003</dc:creator>
  <cp:keywords/>
  <dc:description/>
  <cp:lastModifiedBy>PENG RUI PMB203003</cp:lastModifiedBy>
  <cp:revision>7</cp:revision>
  <dcterms:created xsi:type="dcterms:W3CDTF">2024-10-28T21:01:00Z</dcterms:created>
  <dcterms:modified xsi:type="dcterms:W3CDTF">2024-10-28T21:14:00Z</dcterms:modified>
</cp:coreProperties>
</file>